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F7C" w:rsidRDefault="00D93F7C" w:rsidP="00D93F7C">
      <w:pPr>
        <w:rPr>
          <w:lang w:val="en-US"/>
        </w:rPr>
      </w:pPr>
      <w:bookmarkStart w:id="0" w:name="_GoBack"/>
      <w:bookmarkEnd w:id="0"/>
      <w:r w:rsidRPr="0098062D">
        <w:rPr>
          <w:lang w:val="en-US"/>
        </w:rPr>
        <w:t>Table 1: Outcome assessment as presented by the trials</w:t>
      </w:r>
    </w:p>
    <w:p w:rsidR="00D93F7C" w:rsidRPr="0098062D" w:rsidRDefault="00D93F7C" w:rsidP="00D93F7C">
      <w:pPr>
        <w:rPr>
          <w:lang w:val="en-US"/>
        </w:rPr>
      </w:pPr>
    </w:p>
    <w:tbl>
      <w:tblPr>
        <w:tblStyle w:val="Tabellenraster"/>
        <w:tblW w:w="11624" w:type="dxa"/>
        <w:tblInd w:w="-1281" w:type="dxa"/>
        <w:tblLook w:val="04A0" w:firstRow="1" w:lastRow="0" w:firstColumn="1" w:lastColumn="0" w:noHBand="0" w:noVBand="1"/>
      </w:tblPr>
      <w:tblGrid>
        <w:gridCol w:w="1887"/>
        <w:gridCol w:w="3245"/>
        <w:gridCol w:w="3246"/>
        <w:gridCol w:w="3246"/>
      </w:tblGrid>
      <w:tr w:rsidR="00D93F7C" w:rsidTr="008D5267">
        <w:tc>
          <w:tcPr>
            <w:tcW w:w="1887" w:type="dxa"/>
          </w:tcPr>
          <w:p w:rsidR="00D93F7C" w:rsidRPr="00FB71B5" w:rsidRDefault="00D93F7C" w:rsidP="008D5267">
            <w:pPr>
              <w:rPr>
                <w:lang w:val="en-US"/>
              </w:rPr>
            </w:pPr>
            <w:r w:rsidRPr="00FB71B5">
              <w:rPr>
                <w:lang w:val="en-US"/>
              </w:rPr>
              <w:t>Outcome</w:t>
            </w:r>
          </w:p>
        </w:tc>
        <w:tc>
          <w:tcPr>
            <w:tcW w:w="3245" w:type="dxa"/>
          </w:tcPr>
          <w:p w:rsidR="00D93F7C" w:rsidRPr="00FB71B5" w:rsidRDefault="00D93F7C" w:rsidP="008D5267">
            <w:pPr>
              <w:rPr>
                <w:lang w:val="en-US"/>
              </w:rPr>
            </w:pPr>
            <w:r w:rsidRPr="00FB71B5">
              <w:rPr>
                <w:lang w:val="en-US"/>
              </w:rPr>
              <w:t>PENGUIN trial</w:t>
            </w:r>
          </w:p>
        </w:tc>
        <w:tc>
          <w:tcPr>
            <w:tcW w:w="3246" w:type="dxa"/>
          </w:tcPr>
          <w:p w:rsidR="00D93F7C" w:rsidRPr="00FB71B5" w:rsidRDefault="00D93F7C" w:rsidP="008D5267">
            <w:pPr>
              <w:rPr>
                <w:lang w:val="en-US"/>
              </w:rPr>
            </w:pPr>
            <w:r w:rsidRPr="00FB71B5">
              <w:rPr>
                <w:lang w:val="en-US"/>
              </w:rPr>
              <w:t>TENSION trial</w:t>
            </w:r>
          </w:p>
        </w:tc>
        <w:tc>
          <w:tcPr>
            <w:tcW w:w="3246" w:type="dxa"/>
          </w:tcPr>
          <w:p w:rsidR="00D93F7C" w:rsidRPr="00FB71B5" w:rsidRDefault="00D93F7C" w:rsidP="008D5267">
            <w:pPr>
              <w:rPr>
                <w:lang w:val="en-US"/>
              </w:rPr>
            </w:pPr>
            <w:r w:rsidRPr="00FB71B5">
              <w:rPr>
                <w:lang w:val="en-US"/>
              </w:rPr>
              <w:t>MISER trial</w:t>
            </w:r>
          </w:p>
        </w:tc>
      </w:tr>
      <w:tr w:rsidR="00D93F7C" w:rsidTr="008D5267">
        <w:tc>
          <w:tcPr>
            <w:tcW w:w="1887" w:type="dxa"/>
          </w:tcPr>
          <w:p w:rsidR="00D93F7C" w:rsidRPr="00FB71B5" w:rsidRDefault="00D93F7C" w:rsidP="008D5267">
            <w:pPr>
              <w:rPr>
                <w:lang w:val="en-US"/>
              </w:rPr>
            </w:pPr>
            <w:r w:rsidRPr="00FB71B5">
              <w:rPr>
                <w:lang w:val="en-US"/>
              </w:rPr>
              <w:t>Mortality</w:t>
            </w:r>
          </w:p>
        </w:tc>
        <w:tc>
          <w:tcPr>
            <w:tcW w:w="3245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Patient death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 xml:space="preserve">Patient death 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atient death</w:t>
            </w:r>
          </w:p>
        </w:tc>
      </w:tr>
      <w:tr w:rsidR="00D93F7C" w:rsidRPr="0064779E" w:rsidTr="008D5267">
        <w:tc>
          <w:tcPr>
            <w:tcW w:w="1887" w:type="dxa"/>
          </w:tcPr>
          <w:p w:rsidR="00D93F7C" w:rsidRPr="00FB71B5" w:rsidRDefault="00D93F7C" w:rsidP="008D5267">
            <w:pPr>
              <w:rPr>
                <w:lang w:val="en-US"/>
              </w:rPr>
            </w:pPr>
            <w:r w:rsidRPr="00FB71B5">
              <w:rPr>
                <w:lang w:val="en-US"/>
              </w:rPr>
              <w:t>Organ failure</w:t>
            </w:r>
          </w:p>
        </w:tc>
        <w:tc>
          <w:tcPr>
            <w:tcW w:w="3245" w:type="dxa"/>
          </w:tcPr>
          <w:p w:rsidR="00D93F7C" w:rsidRDefault="00D93F7C" w:rsidP="00D93F7C">
            <w:pPr>
              <w:pStyle w:val="StandardWeb"/>
              <w:numPr>
                <w:ilvl w:val="0"/>
                <w:numId w:val="1"/>
              </w:num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Pulmonary Failure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:</w:t>
            </w: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 PaO2 lower than 60 mm Hg despite fraction of inspired oxy- gen (FIO2) of 30% or need for mechanical ventilation </w:t>
            </w:r>
          </w:p>
          <w:p w:rsidR="00D93F7C" w:rsidRDefault="00D93F7C" w:rsidP="00D93F7C">
            <w:pPr>
              <w:pStyle w:val="StandardWeb"/>
              <w:numPr>
                <w:ilvl w:val="0"/>
                <w:numId w:val="1"/>
              </w:num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irculatory Failure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:</w:t>
            </w: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 Circulatory systolic blood pressure below 90 mm Hg de- spite adequate fluid resuscitation or need for inotropic cat- 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echolamine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 support </w:t>
            </w:r>
          </w:p>
          <w:p w:rsidR="00D93F7C" w:rsidRPr="0098062D" w:rsidRDefault="00D93F7C" w:rsidP="00D93F7C">
            <w:pPr>
              <w:pStyle w:val="StandardWeb"/>
              <w:numPr>
                <w:ilvl w:val="0"/>
                <w:numId w:val="1"/>
              </w:numP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Renal Failure: Creatinine level more than 2.0 mg/dL after rehydration or new need for hemofiltration or hemodialysis 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- Pulmonary: a PaO2 &lt; 60 mmHg despite FiO2 30%, or the need for mechanical ventilation</w:t>
            </w:r>
            <w:r w:rsidRPr="0098062D">
              <w:rPr>
                <w:rFonts w:cstheme="minorHAnsi"/>
                <w:sz w:val="16"/>
                <w:szCs w:val="16"/>
                <w:lang w:val="en-US"/>
              </w:rPr>
              <w:br/>
              <w:t>- Cardiovascular: a systolic blood pressure &lt; 90 mmHg despite adequate fluid resuscitation or need for vasopressor support</w:t>
            </w:r>
            <w:r w:rsidRPr="0098062D">
              <w:rPr>
                <w:rFonts w:cstheme="minorHAnsi"/>
                <w:sz w:val="16"/>
                <w:szCs w:val="16"/>
                <w:lang w:val="en-US"/>
              </w:rPr>
              <w:br/>
              <w:t xml:space="preserve">- Renal: a serum creatinine &gt; 177 mmol/L after rehydration or need for hemofiltration or hemodialysis (in case patients already suffered from renal insufficiency before this episode of AP [creatinine &gt; 177 </w:t>
            </w:r>
            <w:proofErr w:type="spellStart"/>
            <w:r w:rsidRPr="0098062D">
              <w:rPr>
                <w:rFonts w:cstheme="minorHAnsi"/>
                <w:sz w:val="16"/>
                <w:szCs w:val="16"/>
                <w:lang w:val="en-US"/>
              </w:rPr>
              <w:t>umol</w:t>
            </w:r>
            <w:proofErr w:type="spellEnd"/>
            <w:r w:rsidRPr="0098062D">
              <w:rPr>
                <w:rFonts w:cstheme="minorHAnsi"/>
                <w:sz w:val="16"/>
                <w:szCs w:val="16"/>
                <w:lang w:val="en-US"/>
              </w:rPr>
              <w:t>/L] this does not count as renal failure)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- Respiratory failure: PaO2&lt;60 mm Hg on FiO230% or requiring ventilatory support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- Cardiovascular failure: Systolic blood pressure&lt;90 mm Hg following sufficient intravascular resuscitation or administration of inotropes for pressure support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- Renal failure: Rise in serum creatinine by&gt;3-fold or oliguria (urine output&lt;0.3 mL/kg per h) or newly requiring hemofiltration/hemodialysis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- Gastrointestinal failure: Blood loss from the gastrointestinal tract&gt;500 mL or ischemia/infarction of the gastrointestinal tract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- Hepatic failure: At least 3-fold elevation in AST/ALT with elevation in INR (&gt;1.5) and encephalopathy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- Hematological failure: Disseminated intravascular coagulation defined as prolonged PT/PTT, platelet count&lt;100,000/mL, schistocytes, and/or elevated fibrin degradation products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- Neurological failure: Glasgow coma scale&lt;13 or encephalopathy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- Metabolic failure: Serum calcium&lt;7.5 mg/dL or metabolic acidosis/alkalosis</w:t>
            </w:r>
          </w:p>
        </w:tc>
      </w:tr>
      <w:tr w:rsidR="00D93F7C" w:rsidRPr="0064779E" w:rsidTr="008D5267">
        <w:tc>
          <w:tcPr>
            <w:tcW w:w="1887" w:type="dxa"/>
          </w:tcPr>
          <w:p w:rsidR="00D93F7C" w:rsidRPr="00384A64" w:rsidRDefault="00D93F7C" w:rsidP="008D5267">
            <w:pPr>
              <w:rPr>
                <w:lang w:val="en-US"/>
              </w:rPr>
            </w:pPr>
            <w:r w:rsidRPr="00384A64">
              <w:rPr>
                <w:lang w:val="en-US"/>
              </w:rPr>
              <w:t>New onset multiple organ failure</w:t>
            </w:r>
          </w:p>
        </w:tc>
        <w:tc>
          <w:tcPr>
            <w:tcW w:w="3245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Failure of 2 or more organs at the same time </w:t>
            </w:r>
          </w:p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3246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Organ failure occurring after 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andomisation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 and not present 24 hours before 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andomisation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:</w:t>
            </w: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br/>
              <w:t xml:space="preserve">Failure of 2 or more organ systems (respiratory, cardiovascular or renal) at the same moment 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New-onset multiple organ failure: New-onset failure of &gt;=2 organs within 48 hours of interventio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n</w:t>
            </w:r>
          </w:p>
        </w:tc>
      </w:tr>
      <w:tr w:rsidR="00D93F7C" w:rsidRPr="0064779E" w:rsidTr="008D5267">
        <w:tc>
          <w:tcPr>
            <w:tcW w:w="1887" w:type="dxa"/>
          </w:tcPr>
          <w:p w:rsidR="00D93F7C" w:rsidRPr="00384A64" w:rsidRDefault="00D93F7C" w:rsidP="008D5267">
            <w:pPr>
              <w:rPr>
                <w:lang w:val="en-US"/>
              </w:rPr>
            </w:pPr>
            <w:r>
              <w:rPr>
                <w:lang w:val="en-US"/>
              </w:rPr>
              <w:t>Composite of Perforating of visceral organ and enterocutaneous fistula</w:t>
            </w:r>
          </w:p>
        </w:tc>
        <w:tc>
          <w:tcPr>
            <w:tcW w:w="3245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Enterocutaneous Fistula or Perforation of a Visceral Organ Requiring Intervention</w:t>
            </w: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br/>
              <w:t xml:space="preserve">Secretion of fecal material from a percutaneous drain or drain- age canal after removal of drains or from a surgical wound; secretion comes from either the small or large bowel and is con- firmed with imaging or during surgery and requires either 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surgi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- 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al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, radiological, or endoscopic intervention </w:t>
            </w:r>
          </w:p>
        </w:tc>
        <w:tc>
          <w:tcPr>
            <w:tcW w:w="3246" w:type="dxa"/>
          </w:tcPr>
          <w:p w:rsidR="00D93F7C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Perforation of 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viasceral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 organ: Requiring surgical, radiologic, or endoscopic intervention </w:t>
            </w:r>
          </w:p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Enterocutaneous fistula: Secretion of fecal material from a percutaneous drain or drainage canal after removal of drains or from a surgical wound, either from small or large bowel; confirmed by imaging or during surgery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Perforation of a visceral organ requiring interventional procedure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Formation of a fistula between the small bowel or colon and skin as indicated by feculent output from a percutaneous catheter or surgical wound site, confirmed on imaging or surgery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93F7C" w:rsidRPr="0064779E" w:rsidTr="008D5267">
        <w:tc>
          <w:tcPr>
            <w:tcW w:w="1887" w:type="dxa"/>
          </w:tcPr>
          <w:p w:rsidR="00D93F7C" w:rsidRPr="00384A64" w:rsidRDefault="00D93F7C" w:rsidP="008D5267">
            <w:pPr>
              <w:rPr>
                <w:lang w:val="en-US"/>
              </w:rPr>
            </w:pPr>
            <w:r>
              <w:rPr>
                <w:lang w:val="en-US"/>
              </w:rPr>
              <w:t>Pancreatic fistula</w:t>
            </w:r>
          </w:p>
        </w:tc>
        <w:tc>
          <w:tcPr>
            <w:tcW w:w="3245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Output via a percutaneous or 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nasocystic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 drain or drainage canal after removal of percutaneous drains or from a surgical wound of any measurable volume of fluid with an amylase content greater than 3 times the serum amylase 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activityb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246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Output, through a percutaneous drain or drainage canal after removal of drains from a surgical wound, or any measurable volume of fluid with an amylase content &gt; 3 times the serum amylase level 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Formation of a fistula between the pancreas and skin as indicated by amylase-rich fluid output from a percutaneous catheter or surgical wound site, persisting after3 months, and requiring specific treatment that include parenteral or enteral nutrition, antibiotics, somatostatin analogues and minimally invasive drainage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93F7C" w:rsidRPr="0064779E" w:rsidTr="008D5267">
        <w:tc>
          <w:tcPr>
            <w:tcW w:w="1887" w:type="dxa"/>
          </w:tcPr>
          <w:p w:rsidR="00D93F7C" w:rsidRPr="00384A64" w:rsidRDefault="00D93F7C" w:rsidP="008D5267">
            <w:pPr>
              <w:rPr>
                <w:lang w:val="en-US"/>
              </w:rPr>
            </w:pPr>
            <w:r>
              <w:rPr>
                <w:lang w:val="en-US"/>
              </w:rPr>
              <w:t>Hospital stay</w:t>
            </w:r>
          </w:p>
        </w:tc>
        <w:tc>
          <w:tcPr>
            <w:tcW w:w="3245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Surviving patients only, from randomization onwards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6 months after randomization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From index intervention to discharge</w:t>
            </w:r>
          </w:p>
        </w:tc>
      </w:tr>
      <w:tr w:rsidR="00D93F7C" w:rsidRPr="0064779E" w:rsidTr="008D5267">
        <w:tc>
          <w:tcPr>
            <w:tcW w:w="1887" w:type="dxa"/>
          </w:tcPr>
          <w:p w:rsidR="00D93F7C" w:rsidRPr="00384A64" w:rsidRDefault="00D93F7C" w:rsidP="008D5267">
            <w:pPr>
              <w:rPr>
                <w:lang w:val="en-US"/>
              </w:rPr>
            </w:pPr>
            <w:r>
              <w:rPr>
                <w:lang w:val="en-US"/>
              </w:rPr>
              <w:t>Composite endpoint</w:t>
            </w:r>
          </w:p>
        </w:tc>
        <w:tc>
          <w:tcPr>
            <w:tcW w:w="3245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Death, new onset multiple organ failure, intra-abdominal bleeding requiring intervention, enterocutaneous fistula or perforation of visceral organ requiring intervention, pancreatic fistula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omposite of major complications or death within 6 months after random</w:t>
            </w: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softHyphen/>
              <w:t xml:space="preserve"> 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isation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. Major complications were defined as 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new</w:t>
            </w: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softHyphen/>
              <w:t>onset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 organ failure (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ie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, cardiovascular, pulmonary, or renal), bleeding requiring intervention, perforation of a visceral organ requiring intervention (except for the intentionally made perforation during 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endopscopic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 treatment), enterocutaneous fistula requiring intervention, and incisional hernia (including burst abdomen). 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composite of major complications comprising new-onset multiple organ failure or systemic dysfunction, enteral or pancreatic-cutaneous fistula, intra-abdominal bleeding, visceral perforation, or death during admission and until 6 months after discharge. 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93F7C" w:rsidRPr="0064779E" w:rsidTr="008D5267">
        <w:tc>
          <w:tcPr>
            <w:tcW w:w="1887" w:type="dxa"/>
          </w:tcPr>
          <w:p w:rsidR="00D93F7C" w:rsidRDefault="00D93F7C" w:rsidP="008D526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Bleeding requiring intervention</w:t>
            </w:r>
          </w:p>
        </w:tc>
        <w:tc>
          <w:tcPr>
            <w:tcW w:w="3245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Intra-abdominal Bleeding Requiring Surgical, radiological, or endoscopic intervention </w:t>
            </w:r>
          </w:p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246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Requiring surgical, radiologic, or endoscopic intervention 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Bleeding within the intraabdominal cavity or gastrointestinal tract requiring interventional procedure</w:t>
            </w:r>
          </w:p>
        </w:tc>
      </w:tr>
      <w:tr w:rsidR="00D93F7C" w:rsidRPr="0064779E" w:rsidTr="008D5267">
        <w:tc>
          <w:tcPr>
            <w:tcW w:w="1887" w:type="dxa"/>
          </w:tcPr>
          <w:p w:rsidR="00D93F7C" w:rsidRDefault="00D93F7C" w:rsidP="008D5267">
            <w:pPr>
              <w:rPr>
                <w:lang w:val="en-US"/>
              </w:rPr>
            </w:pPr>
            <w:r>
              <w:rPr>
                <w:lang w:val="en-US"/>
              </w:rPr>
              <w:t>Incisional hernia</w:t>
            </w:r>
          </w:p>
        </w:tc>
        <w:tc>
          <w:tcPr>
            <w:tcW w:w="3245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Not assessed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Full-thickness discontinuity in abdominal wall and bulging of abdominal contents, with or without obstruction 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 xml:space="preserve">Herniation of intra-abdominal structures through an area of weakness in </w:t>
            </w:r>
            <w:proofErr w:type="spellStart"/>
            <w:r w:rsidRPr="0098062D">
              <w:rPr>
                <w:rFonts w:cstheme="minorHAnsi"/>
                <w:sz w:val="16"/>
                <w:szCs w:val="16"/>
                <w:lang w:val="en-US"/>
              </w:rPr>
              <w:t>theabdominal</w:t>
            </w:r>
            <w:proofErr w:type="spellEnd"/>
            <w:r w:rsidRPr="0098062D">
              <w:rPr>
                <w:rFonts w:cstheme="minorHAnsi"/>
                <w:sz w:val="16"/>
                <w:szCs w:val="16"/>
                <w:lang w:val="en-US"/>
              </w:rPr>
              <w:t xml:space="preserve"> fascia, requiring surgical intervention or persisting at 6-month follow-up</w:t>
            </w:r>
          </w:p>
        </w:tc>
      </w:tr>
      <w:tr w:rsidR="00D93F7C" w:rsidRPr="0064779E" w:rsidTr="008D5267">
        <w:tc>
          <w:tcPr>
            <w:tcW w:w="1887" w:type="dxa"/>
          </w:tcPr>
          <w:p w:rsidR="00D93F7C" w:rsidRPr="00384A64" w:rsidRDefault="00D93F7C" w:rsidP="008D5267">
            <w:pPr>
              <w:rPr>
                <w:lang w:val="en-US"/>
              </w:rPr>
            </w:pPr>
            <w:r>
              <w:rPr>
                <w:lang w:val="en-US"/>
              </w:rPr>
              <w:t>Endocrine insufficiency</w:t>
            </w:r>
          </w:p>
        </w:tc>
        <w:tc>
          <w:tcPr>
            <w:tcW w:w="3245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New-Onset Diabetes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:</w:t>
            </w: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 The need for insulin or oral antidiabetic drugs to treat diabetes—which was not present before pancreatitis—6 months after discharge 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Insulin or oral antidiabetic drugs required 6 months after 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andomisation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; this requirement was not present before onset of pancreatitis 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New onset elevation in fasting plasma glucose &gt;=126 mg/dL, 2-hour plasma glucose &gt;=200 mg/dL after an oral glucose tolerance test or HbA1c&gt;=6.5%</w:t>
            </w:r>
          </w:p>
        </w:tc>
      </w:tr>
      <w:tr w:rsidR="00D93F7C" w:rsidRPr="0064779E" w:rsidTr="008D5267">
        <w:tc>
          <w:tcPr>
            <w:tcW w:w="1887" w:type="dxa"/>
          </w:tcPr>
          <w:p w:rsidR="00D93F7C" w:rsidRDefault="00D93F7C" w:rsidP="008D5267">
            <w:pPr>
              <w:rPr>
                <w:lang w:val="en-US"/>
              </w:rPr>
            </w:pPr>
            <w:r>
              <w:rPr>
                <w:lang w:val="en-US"/>
              </w:rPr>
              <w:t>Exocrine insufficiency</w:t>
            </w:r>
          </w:p>
        </w:tc>
        <w:tc>
          <w:tcPr>
            <w:tcW w:w="3245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Use of Pancreatic Enzymes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:</w:t>
            </w: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 The use of oral pancreatic enzyme supplementation to treat clinical symptoms of steatorrhea—which was not present before on- set of pancreatitis—6 months after discharge 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pStyle w:val="StandardWeb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Oral pancreatic-enzyme supplementation required to treat clinical symptoms of steatorrhea 6 months after </w:t>
            </w:r>
            <w:proofErr w:type="spellStart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andomisation</w:t>
            </w:r>
            <w:proofErr w:type="spellEnd"/>
            <w:r w:rsidRPr="0098062D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; this requirement was not present before onset of pancreatitis 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Fecal elastase level&lt;200mg/g in patients not previously taking pancreatic enzyme supplements</w:t>
            </w:r>
          </w:p>
        </w:tc>
      </w:tr>
      <w:tr w:rsidR="00D93F7C" w:rsidRPr="0064779E" w:rsidTr="008D5267">
        <w:tc>
          <w:tcPr>
            <w:tcW w:w="1887" w:type="dxa"/>
          </w:tcPr>
          <w:p w:rsidR="00D93F7C" w:rsidRDefault="00D93F7C" w:rsidP="008D5267">
            <w:pPr>
              <w:rPr>
                <w:lang w:val="en-US"/>
              </w:rPr>
            </w:pPr>
            <w:r>
              <w:rPr>
                <w:lang w:val="en-US"/>
              </w:rPr>
              <w:t>ICU stay</w:t>
            </w:r>
          </w:p>
        </w:tc>
        <w:tc>
          <w:tcPr>
            <w:tcW w:w="3245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 xml:space="preserve">Not assessed 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6 months after randomization and only for patients not in ICU at randomization</w:t>
            </w:r>
          </w:p>
        </w:tc>
        <w:tc>
          <w:tcPr>
            <w:tcW w:w="3246" w:type="dxa"/>
          </w:tcPr>
          <w:p w:rsidR="00D93F7C" w:rsidRPr="0098062D" w:rsidRDefault="00D93F7C" w:rsidP="008D526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8062D">
              <w:rPr>
                <w:rFonts w:cstheme="minorHAnsi"/>
                <w:sz w:val="16"/>
                <w:szCs w:val="16"/>
                <w:lang w:val="en-US"/>
              </w:rPr>
              <w:t>From index intervention to discharge</w:t>
            </w:r>
          </w:p>
        </w:tc>
      </w:tr>
    </w:tbl>
    <w:p w:rsidR="00D93F7C" w:rsidRDefault="00D93F7C" w:rsidP="00D93F7C">
      <w:pPr>
        <w:rPr>
          <w:lang w:val="en-US"/>
        </w:rPr>
      </w:pPr>
    </w:p>
    <w:p w:rsidR="006D6914" w:rsidRPr="00D93F7C" w:rsidRDefault="00D93F7C">
      <w:pPr>
        <w:rPr>
          <w:lang w:val="en-US"/>
        </w:rPr>
      </w:pPr>
    </w:p>
    <w:sectPr w:rsidR="006D6914" w:rsidRPr="00D93F7C" w:rsidSect="00C66F4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B2E16"/>
    <w:multiLevelType w:val="hybridMultilevel"/>
    <w:tmpl w:val="183897FA"/>
    <w:lvl w:ilvl="0" w:tplc="69DA2BA8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F7C"/>
    <w:rsid w:val="000228F9"/>
    <w:rsid w:val="00024A50"/>
    <w:rsid w:val="00036870"/>
    <w:rsid w:val="000543AB"/>
    <w:rsid w:val="00056849"/>
    <w:rsid w:val="000A5328"/>
    <w:rsid w:val="000A7449"/>
    <w:rsid w:val="000A7E2E"/>
    <w:rsid w:val="000B0FC0"/>
    <w:rsid w:val="000F6CDF"/>
    <w:rsid w:val="00122D8A"/>
    <w:rsid w:val="00133BD1"/>
    <w:rsid w:val="00140128"/>
    <w:rsid w:val="00181664"/>
    <w:rsid w:val="001864B6"/>
    <w:rsid w:val="001B3F74"/>
    <w:rsid w:val="001B49DD"/>
    <w:rsid w:val="001C039F"/>
    <w:rsid w:val="001C73BE"/>
    <w:rsid w:val="00217402"/>
    <w:rsid w:val="002429EA"/>
    <w:rsid w:val="0029167A"/>
    <w:rsid w:val="002937E3"/>
    <w:rsid w:val="002C5D07"/>
    <w:rsid w:val="002D3D68"/>
    <w:rsid w:val="002E6DE7"/>
    <w:rsid w:val="002F041B"/>
    <w:rsid w:val="002F2ACF"/>
    <w:rsid w:val="002F3FA9"/>
    <w:rsid w:val="003536DF"/>
    <w:rsid w:val="00357978"/>
    <w:rsid w:val="00392544"/>
    <w:rsid w:val="00397930"/>
    <w:rsid w:val="003A792A"/>
    <w:rsid w:val="003B43C8"/>
    <w:rsid w:val="003C12D2"/>
    <w:rsid w:val="00417F82"/>
    <w:rsid w:val="00440F13"/>
    <w:rsid w:val="00441EA8"/>
    <w:rsid w:val="00480CA1"/>
    <w:rsid w:val="004A0BD7"/>
    <w:rsid w:val="004B4EF1"/>
    <w:rsid w:val="00503509"/>
    <w:rsid w:val="00503B70"/>
    <w:rsid w:val="005066A0"/>
    <w:rsid w:val="00514DA0"/>
    <w:rsid w:val="00516E78"/>
    <w:rsid w:val="005268C9"/>
    <w:rsid w:val="00527FF2"/>
    <w:rsid w:val="0054297A"/>
    <w:rsid w:val="00543F5A"/>
    <w:rsid w:val="00545FCC"/>
    <w:rsid w:val="005618D6"/>
    <w:rsid w:val="00594183"/>
    <w:rsid w:val="005A1509"/>
    <w:rsid w:val="005A1F4B"/>
    <w:rsid w:val="005D5C26"/>
    <w:rsid w:val="005E7544"/>
    <w:rsid w:val="005F3462"/>
    <w:rsid w:val="00622872"/>
    <w:rsid w:val="00623DDF"/>
    <w:rsid w:val="00627AC0"/>
    <w:rsid w:val="00674D0F"/>
    <w:rsid w:val="00687FCA"/>
    <w:rsid w:val="006A0242"/>
    <w:rsid w:val="006B5DCF"/>
    <w:rsid w:val="00721063"/>
    <w:rsid w:val="00753807"/>
    <w:rsid w:val="007635BA"/>
    <w:rsid w:val="007770AF"/>
    <w:rsid w:val="00787BCB"/>
    <w:rsid w:val="0079121E"/>
    <w:rsid w:val="007B39B4"/>
    <w:rsid w:val="007C25CB"/>
    <w:rsid w:val="007E379F"/>
    <w:rsid w:val="007F1918"/>
    <w:rsid w:val="00813363"/>
    <w:rsid w:val="00824B68"/>
    <w:rsid w:val="00832AFA"/>
    <w:rsid w:val="0083646E"/>
    <w:rsid w:val="00840316"/>
    <w:rsid w:val="008525B2"/>
    <w:rsid w:val="008656EF"/>
    <w:rsid w:val="00884C61"/>
    <w:rsid w:val="008C54C0"/>
    <w:rsid w:val="008E7904"/>
    <w:rsid w:val="008F5519"/>
    <w:rsid w:val="008F6EFA"/>
    <w:rsid w:val="00907965"/>
    <w:rsid w:val="00936A7D"/>
    <w:rsid w:val="0094433F"/>
    <w:rsid w:val="00964A79"/>
    <w:rsid w:val="00974D17"/>
    <w:rsid w:val="009773A0"/>
    <w:rsid w:val="00983284"/>
    <w:rsid w:val="0098460E"/>
    <w:rsid w:val="00991B46"/>
    <w:rsid w:val="009A43EB"/>
    <w:rsid w:val="009D62B6"/>
    <w:rsid w:val="009E2BAC"/>
    <w:rsid w:val="009F091E"/>
    <w:rsid w:val="009F6CDE"/>
    <w:rsid w:val="00A263FC"/>
    <w:rsid w:val="00A40B53"/>
    <w:rsid w:val="00A54503"/>
    <w:rsid w:val="00A64E49"/>
    <w:rsid w:val="00A965D8"/>
    <w:rsid w:val="00AC70EA"/>
    <w:rsid w:val="00AD2E3B"/>
    <w:rsid w:val="00AF55A6"/>
    <w:rsid w:val="00B042E7"/>
    <w:rsid w:val="00B0436B"/>
    <w:rsid w:val="00BA1741"/>
    <w:rsid w:val="00BC4C92"/>
    <w:rsid w:val="00C5607D"/>
    <w:rsid w:val="00C6217E"/>
    <w:rsid w:val="00C66F48"/>
    <w:rsid w:val="00C673C5"/>
    <w:rsid w:val="00C831A0"/>
    <w:rsid w:val="00CB46FD"/>
    <w:rsid w:val="00CC395D"/>
    <w:rsid w:val="00CC7C99"/>
    <w:rsid w:val="00CE5ACA"/>
    <w:rsid w:val="00CF3F8F"/>
    <w:rsid w:val="00D93F7C"/>
    <w:rsid w:val="00DA4A45"/>
    <w:rsid w:val="00DC149B"/>
    <w:rsid w:val="00DF14D5"/>
    <w:rsid w:val="00E37F78"/>
    <w:rsid w:val="00E54BB9"/>
    <w:rsid w:val="00E73D0E"/>
    <w:rsid w:val="00EC48EE"/>
    <w:rsid w:val="00EE6336"/>
    <w:rsid w:val="00EF1D90"/>
    <w:rsid w:val="00EF2C0E"/>
    <w:rsid w:val="00F05CDA"/>
    <w:rsid w:val="00F2775B"/>
    <w:rsid w:val="00F40080"/>
    <w:rsid w:val="00F90804"/>
    <w:rsid w:val="00F92780"/>
    <w:rsid w:val="00F9587A"/>
    <w:rsid w:val="00F96CEE"/>
    <w:rsid w:val="00FA0956"/>
    <w:rsid w:val="00FB264C"/>
    <w:rsid w:val="00FD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35EDCF"/>
  <w14:defaultImageDpi w14:val="300"/>
  <w15:chartTrackingRefBased/>
  <w15:docId w15:val="{930F84D7-255A-1546-B2E5-FC47CF5AA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D93F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3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D93F7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1</Words>
  <Characters>5930</Characters>
  <Application>Microsoft Office Word</Application>
  <DocSecurity>0</DocSecurity>
  <Lines>49</Lines>
  <Paragraphs>13</Paragraphs>
  <ScaleCrop>false</ScaleCrop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elan Haney</dc:creator>
  <cp:keywords/>
  <dc:description/>
  <cp:lastModifiedBy>Caelan Haney</cp:lastModifiedBy>
  <cp:revision>1</cp:revision>
  <dcterms:created xsi:type="dcterms:W3CDTF">2019-09-21T10:05:00Z</dcterms:created>
  <dcterms:modified xsi:type="dcterms:W3CDTF">2019-09-21T10:06:00Z</dcterms:modified>
</cp:coreProperties>
</file>